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7"/>
        <w:gridCol w:w="587"/>
        <w:gridCol w:w="11709"/>
        <w:gridCol w:w="123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4DF5513" w:rsidR="00FB3483" w:rsidRPr="00930A31" w:rsidRDefault="00607CD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D4424">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25BEEFA" w:rsidR="00FB3483" w:rsidRPr="00930A31" w:rsidRDefault="00607CD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D4424">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057D49F" w:rsidR="00FB3483" w:rsidRPr="00930A31" w:rsidRDefault="00607CD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D5218">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922639B" w:rsidR="00FB3483" w:rsidRPr="00930A31" w:rsidRDefault="00607CD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96C04">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6C77A8C" w:rsidR="00FB3483" w:rsidRPr="00930A31" w:rsidRDefault="00607CD7"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11EBD65" w:rsidR="00FB3483" w:rsidRPr="00930A31" w:rsidRDefault="00607CD7"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6708C2C" w:rsidR="00FB3483" w:rsidRPr="00930A31" w:rsidRDefault="00543A51" w:rsidP="005979B8">
            <w:pPr>
              <w:pStyle w:val="Default"/>
              <w:spacing w:before="40" w:after="40"/>
              <w:rPr>
                <w:rFonts w:ascii="Arial" w:hAnsi="Arial" w:cs="Arial"/>
                <w:color w:val="auto"/>
                <w:sz w:val="18"/>
                <w:szCs w:val="18"/>
              </w:rPr>
            </w:pPr>
            <w:r>
              <w:rPr>
                <w:rFonts w:ascii="Arial" w:hAnsi="Arial" w:cs="Arial"/>
                <w:color w:val="auto"/>
                <w:sz w:val="18"/>
                <w:szCs w:val="18"/>
              </w:rPr>
              <w:t>Supp. Fil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D6AABEA" w:rsidR="00FB3483" w:rsidRPr="00930A31" w:rsidRDefault="00543A5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96C04">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2E2A109" w:rsidR="00FB3483" w:rsidRPr="00930A31" w:rsidRDefault="00543A51"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1B44B61" w:rsidR="00930A31" w:rsidRPr="00930A31" w:rsidRDefault="00543A51"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B16448A" w:rsidR="00930A31" w:rsidRPr="00930A31" w:rsidRDefault="00543A51"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3051B04" w:rsidR="00FB3483" w:rsidRPr="00930A31" w:rsidRDefault="00543A5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96C04">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C65D92F" w:rsidR="00FB3483" w:rsidRPr="00930A31" w:rsidRDefault="00543A5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5F30A6E" w:rsidR="00930A31" w:rsidRPr="00930A31" w:rsidRDefault="00543A5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512A6AE" w:rsidR="00930A31" w:rsidRPr="00930A31" w:rsidRDefault="00543A5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A2B8C8B" w:rsidR="00930A31" w:rsidRPr="00930A31" w:rsidRDefault="00543A5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8AC0579" w:rsidR="00930A31" w:rsidRPr="00930A31" w:rsidRDefault="00543A5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67B5649" w:rsidR="00930A31" w:rsidRPr="00930A31" w:rsidRDefault="00543A5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838184D" w:rsidR="00930A31" w:rsidRPr="00930A31" w:rsidRDefault="00543A5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86C7990" w:rsidR="006E5FE2" w:rsidRPr="00930A31" w:rsidRDefault="00543A5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85C2375" w:rsidR="006E5FE2" w:rsidRPr="00930A31" w:rsidRDefault="00543A51" w:rsidP="005979B8">
            <w:pPr>
              <w:pStyle w:val="Default"/>
              <w:spacing w:before="40" w:after="40"/>
              <w:rPr>
                <w:rFonts w:ascii="Arial" w:hAnsi="Arial" w:cs="Arial"/>
                <w:color w:val="auto"/>
                <w:sz w:val="18"/>
                <w:szCs w:val="18"/>
              </w:rPr>
            </w:pPr>
            <w:r>
              <w:rPr>
                <w:rFonts w:ascii="Arial" w:hAnsi="Arial" w:cs="Arial"/>
                <w:color w:val="auto"/>
                <w:sz w:val="18"/>
                <w:szCs w:val="18"/>
              </w:rPr>
              <w:t>Not performed</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4CD8223" w:rsidR="00930A31" w:rsidRPr="00930A31" w:rsidRDefault="00B2629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96C04">
              <w:rPr>
                <w:rFonts w:ascii="Arial" w:hAnsi="Arial" w:cs="Arial"/>
                <w:color w:val="auto"/>
                <w:sz w:val="18"/>
                <w:szCs w:val="18"/>
              </w:rPr>
              <w:t>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BCE5A00" w:rsidR="00930A31" w:rsidRPr="00930A31" w:rsidRDefault="00B2629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EBF8347" w:rsidR="00FB3483" w:rsidRPr="00930A31" w:rsidRDefault="00B26299" w:rsidP="005979B8">
            <w:pPr>
              <w:pStyle w:val="Default"/>
              <w:spacing w:before="40" w:after="40"/>
              <w:rPr>
                <w:rFonts w:ascii="Arial" w:hAnsi="Arial" w:cs="Arial"/>
                <w:color w:val="auto"/>
                <w:sz w:val="18"/>
                <w:szCs w:val="18"/>
              </w:rPr>
            </w:pPr>
            <w:r>
              <w:rPr>
                <w:rFonts w:ascii="Arial" w:hAnsi="Arial" w:cs="Arial"/>
                <w:color w:val="auto"/>
                <w:sz w:val="18"/>
                <w:szCs w:val="18"/>
              </w:rPr>
              <w:t>Table 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086E30E" w:rsidR="00FB3483" w:rsidRPr="00930A31" w:rsidRDefault="00B26299" w:rsidP="005979B8">
            <w:pPr>
              <w:pStyle w:val="Default"/>
              <w:spacing w:before="40" w:after="40"/>
              <w:rPr>
                <w:rFonts w:ascii="Arial" w:hAnsi="Arial" w:cs="Arial"/>
                <w:color w:val="auto"/>
                <w:sz w:val="18"/>
                <w:szCs w:val="18"/>
              </w:rPr>
            </w:pPr>
            <w:r>
              <w:rPr>
                <w:rFonts w:ascii="Arial" w:hAnsi="Arial" w:cs="Arial"/>
                <w:color w:val="auto"/>
                <w:sz w:val="18"/>
                <w:szCs w:val="18"/>
              </w:rPr>
              <w:t>Table 2-3-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4C96E67" w:rsidR="00FB3483" w:rsidRPr="00930A31" w:rsidRDefault="00B2629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C3B0786" w:rsidR="00930A31" w:rsidRPr="00930A31" w:rsidRDefault="00B2629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96C04">
              <w:rPr>
                <w:rFonts w:ascii="Arial" w:hAnsi="Arial" w:cs="Arial"/>
                <w:color w:val="auto"/>
                <w:sz w:val="18"/>
                <w:szCs w:val="18"/>
              </w:rPr>
              <w:t>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4B5D0F" w:rsidR="00930A31" w:rsidRPr="00930A31" w:rsidRDefault="00B2629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368E5CA" w:rsidR="00930A31" w:rsidRPr="00930A31" w:rsidRDefault="00B2629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E1EDA55" w:rsidR="00930A31" w:rsidRPr="00930A31" w:rsidRDefault="00B2629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F87932E" w:rsidR="00FB3483" w:rsidRPr="00930A31" w:rsidRDefault="00B2629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BD93AB8" w:rsidR="00077B44" w:rsidRPr="00930A31" w:rsidRDefault="00B2629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CE97A97" w:rsidR="00930A31" w:rsidRPr="00930A31" w:rsidRDefault="00500AA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96C04">
              <w:rPr>
                <w:rFonts w:ascii="Arial" w:hAnsi="Arial" w:cs="Arial"/>
                <w:color w:val="auto"/>
                <w:sz w:val="18"/>
                <w:szCs w:val="18"/>
              </w:rPr>
              <w:t>8</w:t>
            </w:r>
            <w:r>
              <w:rPr>
                <w:rFonts w:ascii="Arial" w:hAnsi="Arial" w:cs="Arial"/>
                <w:color w:val="auto"/>
                <w:sz w:val="18"/>
                <w:szCs w:val="18"/>
              </w:rPr>
              <w:t>-</w:t>
            </w:r>
            <w:r w:rsidR="00796C04">
              <w:rPr>
                <w:rFonts w:ascii="Arial" w:hAnsi="Arial" w:cs="Arial"/>
                <w:color w:val="auto"/>
                <w:sz w:val="18"/>
                <w:szCs w:val="18"/>
              </w:rPr>
              <w:t>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B4977E0" w:rsidR="00930A31" w:rsidRPr="00930A31" w:rsidRDefault="00500AA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96C04">
              <w:rPr>
                <w:rFonts w:ascii="Arial" w:hAnsi="Arial" w:cs="Arial"/>
                <w:color w:val="auto"/>
                <w:sz w:val="18"/>
                <w:szCs w:val="18"/>
              </w:rPr>
              <w:t>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B49CA23" w:rsidR="00930A31" w:rsidRPr="00930A31" w:rsidRDefault="00500AA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96C04">
              <w:rPr>
                <w:rFonts w:ascii="Arial" w:hAnsi="Arial" w:cs="Arial"/>
                <w:color w:val="auto"/>
                <w:sz w:val="18"/>
                <w:szCs w:val="18"/>
              </w:rPr>
              <w:t>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290ECC4" w:rsidR="00930A31" w:rsidRPr="00930A31" w:rsidRDefault="00B2629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96C04">
              <w:rPr>
                <w:rFonts w:ascii="Arial" w:hAnsi="Arial" w:cs="Arial"/>
                <w:color w:val="auto"/>
                <w:sz w:val="18"/>
                <w:szCs w:val="18"/>
              </w:rPr>
              <w:t>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ABFA998" w:rsidR="00930A31" w:rsidRPr="00930A31" w:rsidRDefault="00500AA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96C04">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03643BE" w:rsidR="00930A31" w:rsidRPr="00930A31" w:rsidRDefault="00500AA8" w:rsidP="00077B44">
            <w:pPr>
              <w:pStyle w:val="Default"/>
              <w:spacing w:before="40" w:after="40"/>
              <w:rPr>
                <w:rFonts w:ascii="Arial" w:hAnsi="Arial" w:cs="Arial"/>
                <w:color w:val="auto"/>
                <w:sz w:val="18"/>
                <w:szCs w:val="18"/>
              </w:rPr>
            </w:pPr>
            <w:r>
              <w:rPr>
                <w:rFonts w:ascii="Arial" w:hAnsi="Arial" w:cs="Arial"/>
                <w:color w:val="auto"/>
                <w:sz w:val="18"/>
                <w:szCs w:val="18"/>
              </w:rPr>
              <w:t>PROSPERO</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4AFD5C4" w:rsidR="00930A31" w:rsidRPr="00930A31" w:rsidRDefault="00500AA8"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89F7A3C" w:rsidR="00077B44" w:rsidRPr="00930A31" w:rsidRDefault="00500AA8"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031DBE6" w:rsidR="00077B44" w:rsidRPr="00930A31" w:rsidRDefault="00500AA8"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EECFF57" w:rsidR="00077B44" w:rsidRPr="00930A31" w:rsidRDefault="00500AA8"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Kpr"/>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4A8255" w14:textId="77777777" w:rsidR="00943199" w:rsidRDefault="00943199">
      <w:r>
        <w:separator/>
      </w:r>
    </w:p>
  </w:endnote>
  <w:endnote w:type="continuationSeparator" w:id="0">
    <w:p w14:paraId="5FD6A6B1" w14:textId="77777777" w:rsidR="00943199" w:rsidRDefault="009431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A2"/>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F4D1A9" w14:textId="77777777" w:rsidR="00943199" w:rsidRDefault="00943199">
      <w:r>
        <w:separator/>
      </w:r>
    </w:p>
  </w:footnote>
  <w:footnote w:type="continuationSeparator" w:id="0">
    <w:p w14:paraId="2FEB923A" w14:textId="77777777" w:rsidR="00943199" w:rsidRDefault="009431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1"/>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62F51"/>
    <w:rsid w:val="00276094"/>
    <w:rsid w:val="002A2A06"/>
    <w:rsid w:val="002F5A81"/>
    <w:rsid w:val="003103C2"/>
    <w:rsid w:val="003516AD"/>
    <w:rsid w:val="00363B8D"/>
    <w:rsid w:val="003760FB"/>
    <w:rsid w:val="003B79FF"/>
    <w:rsid w:val="003F1601"/>
    <w:rsid w:val="00400A0B"/>
    <w:rsid w:val="004033C1"/>
    <w:rsid w:val="00443C1D"/>
    <w:rsid w:val="00461576"/>
    <w:rsid w:val="004C1685"/>
    <w:rsid w:val="00500AA8"/>
    <w:rsid w:val="005078EE"/>
    <w:rsid w:val="00543A51"/>
    <w:rsid w:val="00550BF1"/>
    <w:rsid w:val="0059028D"/>
    <w:rsid w:val="005979B8"/>
    <w:rsid w:val="005A190C"/>
    <w:rsid w:val="005D5218"/>
    <w:rsid w:val="00607CD7"/>
    <w:rsid w:val="00640172"/>
    <w:rsid w:val="006E5FE2"/>
    <w:rsid w:val="006F3BA6"/>
    <w:rsid w:val="00726794"/>
    <w:rsid w:val="0075137B"/>
    <w:rsid w:val="0077253C"/>
    <w:rsid w:val="00796C04"/>
    <w:rsid w:val="008412D5"/>
    <w:rsid w:val="008A3EAE"/>
    <w:rsid w:val="008E2C91"/>
    <w:rsid w:val="00930A31"/>
    <w:rsid w:val="00943199"/>
    <w:rsid w:val="00947707"/>
    <w:rsid w:val="009827E5"/>
    <w:rsid w:val="009A21D3"/>
    <w:rsid w:val="00A13E75"/>
    <w:rsid w:val="00A215D2"/>
    <w:rsid w:val="00A86593"/>
    <w:rsid w:val="00AA7598"/>
    <w:rsid w:val="00AB79CE"/>
    <w:rsid w:val="00AE4BBD"/>
    <w:rsid w:val="00B26299"/>
    <w:rsid w:val="00B51910"/>
    <w:rsid w:val="00B730D1"/>
    <w:rsid w:val="00BD4424"/>
    <w:rsid w:val="00C22710"/>
    <w:rsid w:val="00D95D84"/>
    <w:rsid w:val="00DC4F19"/>
    <w:rsid w:val="00DE50F0"/>
    <w:rsid w:val="00E324A8"/>
    <w:rsid w:val="00E665AC"/>
    <w:rsid w:val="00E66E3A"/>
    <w:rsid w:val="00EB610E"/>
    <w:rsid w:val="00F67C14"/>
    <w:rsid w:val="00FB13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tr-TR" w:eastAsia="tr-T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tBilgi">
    <w:name w:val="header"/>
    <w:basedOn w:val="Normal"/>
    <w:rsid w:val="00E324A8"/>
    <w:pPr>
      <w:tabs>
        <w:tab w:val="center" w:pos="4320"/>
        <w:tab w:val="right" w:pos="8640"/>
      </w:tabs>
    </w:pPr>
  </w:style>
  <w:style w:type="paragraph" w:styleId="AltBilgi">
    <w:name w:val="footer"/>
    <w:basedOn w:val="Normal"/>
    <w:rsid w:val="00E324A8"/>
    <w:pPr>
      <w:tabs>
        <w:tab w:val="center" w:pos="4320"/>
        <w:tab w:val="right" w:pos="8640"/>
      </w:tabs>
    </w:pPr>
  </w:style>
  <w:style w:type="character" w:styleId="Kpr">
    <w:name w:val="Hyperlink"/>
    <w:rsid w:val="00C22710"/>
    <w:rPr>
      <w:color w:val="0563C1"/>
      <w:u w:val="single"/>
    </w:rPr>
  </w:style>
  <w:style w:type="character" w:styleId="zmlenmeyenBahsetm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2</Pages>
  <Words>1088</Words>
  <Characters>6203</Characters>
  <Application>Microsoft Office Word</Application>
  <DocSecurity>0</DocSecurity>
  <Lines>51</Lines>
  <Paragraphs>14</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Elif AKBAŞ</cp:lastModifiedBy>
  <cp:revision>36</cp:revision>
  <cp:lastPrinted>2020-11-24T03:02:00Z</cp:lastPrinted>
  <dcterms:created xsi:type="dcterms:W3CDTF">2020-11-24T03:02:00Z</dcterms:created>
  <dcterms:modified xsi:type="dcterms:W3CDTF">2025-09-01T2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037141a-69a6-48de-b5e5-939fd0120d64</vt:lpwstr>
  </property>
</Properties>
</file>